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83E" w:rsidRDefault="0004283E"/>
    <w:p w:rsidR="00997FF4" w:rsidRDefault="00997FF4" w:rsidP="00997FF4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997FF4" w:rsidRDefault="00997FF4" w:rsidP="00997FF4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997FF4" w:rsidRDefault="00997FF4" w:rsidP="00997FF4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997FF4" w:rsidRPr="00261287" w:rsidRDefault="00997FF4" w:rsidP="00997FF4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</w:p>
    <w:p w:rsidR="00997FF4" w:rsidRPr="00261287" w:rsidRDefault="00997FF4" w:rsidP="00997FF4">
      <w:pPr>
        <w:spacing w:line="360" w:lineRule="auto"/>
        <w:outlineLvl w:val="0"/>
        <w:rPr>
          <w:rFonts w:ascii="Times New Roman" w:hAnsi="Times New Roman" w:cs="Times New Roman"/>
          <w:sz w:val="24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0"/>
          <w:lang w:val="en-US"/>
        </w:rPr>
        <w:t xml:space="preserve">Supplementary </w:t>
      </w:r>
      <w:r w:rsidRPr="00261287">
        <w:rPr>
          <w:rFonts w:ascii="Times New Roman" w:hAnsi="Times New Roman" w:cs="Times New Roman"/>
          <w:b/>
          <w:sz w:val="24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1</w:t>
      </w:r>
      <w:r w:rsidRPr="00261287">
        <w:rPr>
          <w:rFonts w:ascii="Times New Roman" w:hAnsi="Times New Roman" w:cs="Times New Roman"/>
          <w:b/>
          <w:sz w:val="24"/>
          <w:szCs w:val="20"/>
          <w:lang w:val="en-US"/>
        </w:rPr>
        <w:t>.</w:t>
      </w:r>
      <w:proofErr w:type="gramEnd"/>
      <w:r w:rsidRPr="00261287">
        <w:rPr>
          <w:rFonts w:ascii="Times New Roman" w:hAnsi="Times New Roman" w:cs="Times New Roman"/>
          <w:sz w:val="24"/>
          <w:szCs w:val="20"/>
          <w:lang w:val="en-US"/>
        </w:rPr>
        <w:t xml:space="preserve"> Primer sequences used for </w:t>
      </w:r>
      <w:proofErr w:type="spellStart"/>
      <w:r w:rsidRPr="00261287">
        <w:rPr>
          <w:rFonts w:ascii="Times New Roman" w:hAnsi="Times New Roman" w:cs="Times New Roman"/>
          <w:sz w:val="24"/>
          <w:szCs w:val="20"/>
          <w:lang w:val="en-US"/>
        </w:rPr>
        <w:t>qPCR</w:t>
      </w:r>
      <w:proofErr w:type="spellEnd"/>
      <w:r w:rsidRPr="00261287">
        <w:rPr>
          <w:rFonts w:ascii="Times New Roman" w:hAnsi="Times New Roman" w:cs="Times New Roman"/>
          <w:sz w:val="24"/>
          <w:szCs w:val="20"/>
          <w:lang w:val="en-US"/>
        </w:rPr>
        <w:t xml:space="preserve">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4536"/>
      </w:tblGrid>
      <w:tr w:rsidR="00997FF4" w:rsidRPr="00FC05DD" w:rsidTr="00DD282C">
        <w:trPr>
          <w:trHeight w:val="318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Cs w:val="20"/>
                <w:lang w:val="en-US"/>
              </w:rPr>
              <w:t>Genes</w:t>
            </w: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Cs w:val="20"/>
                <w:lang w:val="en-US"/>
              </w:rPr>
              <w:t>Primer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Cs w:val="20"/>
                <w:lang w:val="en-US"/>
              </w:rPr>
              <w:t>Sequence 5’</w:t>
            </w:r>
            <w:r w:rsidRPr="00261287">
              <w:rPr>
                <w:rFonts w:ascii="Times New Roman" w:hAnsi="Times New Roman" w:cs="Times New Roman"/>
                <w:szCs w:val="20"/>
                <w:lang w:val="en-US"/>
              </w:rPr>
              <w:sym w:font="Wingdings" w:char="F0E0"/>
            </w:r>
            <w:r w:rsidRPr="00261287">
              <w:rPr>
                <w:rFonts w:ascii="Times New Roman" w:hAnsi="Times New Roman" w:cs="Times New Roman"/>
                <w:szCs w:val="20"/>
                <w:lang w:val="en-US"/>
              </w:rPr>
              <w:t>3’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Kappa casein 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GAACAGACAACGTGCCGTG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7FF4" w:rsidRPr="00261287" w:rsidRDefault="00997FF4" w:rsidP="00DD28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AACCCAGCTACTACCTGC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 w:val="restart"/>
            <w:tcBorders>
              <w:top w:val="single" w:sz="4" w:space="0" w:color="auto"/>
            </w:tcBorders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hey acidic protein (</w:t>
            </w:r>
            <w:proofErr w:type="spellStart"/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ap</w:t>
            </w:r>
            <w:proofErr w:type="spellEnd"/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 GCGCTATCTGGAACCCATC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/>
          </w:tcPr>
          <w:p w:rsidR="00997FF4" w:rsidRPr="00261287" w:rsidRDefault="00997FF4" w:rsidP="00DD28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GAGTTGGGCCTGAGTTCC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 w:val="restart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pha-</w:t>
            </w:r>
            <w:proofErr w:type="spellStart"/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ctalbumin</w:t>
            </w:r>
            <w:proofErr w:type="spellEnd"/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lba</w:t>
            </w:r>
            <w:proofErr w:type="spellEnd"/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 CAGCGATAAGCTGTGGTGT</w:t>
            </w:r>
          </w:p>
        </w:tc>
      </w:tr>
      <w:tr w:rsidR="00997FF4" w:rsidRPr="00FC05DD" w:rsidTr="00DD282C">
        <w:trPr>
          <w:trHeight w:val="318"/>
        </w:trPr>
        <w:tc>
          <w:tcPr>
            <w:tcW w:w="2405" w:type="dxa"/>
            <w:vMerge/>
          </w:tcPr>
          <w:p w:rsidR="00997FF4" w:rsidRPr="00261287" w:rsidRDefault="00997FF4" w:rsidP="00DD28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TG ACCACTGGTTGGCACAT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 w:val="restart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tty acid synthase N (</w:t>
            </w:r>
            <w:proofErr w:type="spellStart"/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asN</w:t>
            </w:r>
            <w:proofErr w:type="spellEnd"/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CTCGTGAAGGCTGTGACTCA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/>
          </w:tcPr>
          <w:p w:rsidR="00997FF4" w:rsidRPr="00261287" w:rsidRDefault="00997FF4" w:rsidP="00DD28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GAGTCGAGGCCAAGGTCTGAA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 w:val="restart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26128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tearoyl-coA</w:t>
            </w:r>
            <w:proofErr w:type="spellEnd"/>
            <w:r w:rsidRPr="0026128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6128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desaturase</w:t>
            </w:r>
            <w:proofErr w:type="spellEnd"/>
            <w:r w:rsidRPr="0026128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6128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Scd</w:t>
            </w:r>
            <w:proofErr w:type="spellEnd"/>
            <w:r w:rsidRPr="0026128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)</w:t>
            </w:r>
          </w:p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TATTCCGTTATGCCCTTGG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TGTCATAAGGGCGGTATCC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 w:val="restart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eratin 8 (Krt8)</w:t>
            </w: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CTACGGCCTGAGTTTCCAG</w:t>
            </w:r>
          </w:p>
        </w:tc>
      </w:tr>
      <w:tr w:rsidR="00997FF4" w:rsidRPr="00FC05DD" w:rsidTr="00DD282C">
        <w:trPr>
          <w:trHeight w:val="318"/>
        </w:trPr>
        <w:tc>
          <w:tcPr>
            <w:tcW w:w="2405" w:type="dxa"/>
            <w:vMerge/>
          </w:tcPr>
          <w:p w:rsidR="00997FF4" w:rsidRPr="00261287" w:rsidRDefault="00997FF4" w:rsidP="00DD28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CCTTGGAGCGGGTAAAGGA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 w:val="restart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eratin 14 (Krt14)</w:t>
            </w: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TGGGTAGCGCCTATGGT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/>
          </w:tcPr>
          <w:p w:rsidR="00997FF4" w:rsidRPr="00261287" w:rsidRDefault="00997FF4" w:rsidP="00DD28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CTGCATGGTCACCTTCTCACT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 w:val="restart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74-like factor 5 (Elf5)</w:t>
            </w: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GTGGACCGATCTGTTCAGCA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/>
          </w:tcPr>
          <w:p w:rsidR="00997FF4" w:rsidRPr="00261287" w:rsidRDefault="00997FF4" w:rsidP="00DD28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GGTCCAATAGGAGTCGCAGG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 w:val="restart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-cadherin (Cdh1)</w:t>
            </w: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CAATTCCAGGGGCTCACTCC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/>
          </w:tcPr>
          <w:p w:rsidR="00997FF4" w:rsidRPr="00261287" w:rsidRDefault="00997FF4" w:rsidP="00DD282C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TGGCCATGAAAGGAAGTCTCC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 w:val="restart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i67</w:t>
            </w: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222222"/>
                <w:lang w:val="en-US"/>
              </w:rPr>
              <w:t>CCATCCTGGACATCGTGACA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lang w:val="en-US"/>
              </w:rPr>
              <w:t>GGGAGATTCTTCTTTCCGGCT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 w:val="restart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tegrin beta-1 (Itgb1)</w:t>
            </w: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222222"/>
                <w:lang w:val="en-US"/>
              </w:rPr>
              <w:t>GTCTGTGGGTCGCTGATCG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222222"/>
                <w:lang w:val="en-US"/>
              </w:rPr>
              <w:t>ACGAGGTGGGCAATAGAAGGG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 w:val="restart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nnexin</w:t>
            </w:r>
            <w:proofErr w:type="spellEnd"/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26 (Cx26)</w:t>
            </w: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TGAGGCCGTCTTCATGTACG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CAGGCATTGCACTTCACCAG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 w:val="restart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Zon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ccluden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1 (ZO-</w:t>
            </w:r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)</w:t>
            </w: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lang w:val="en-US"/>
              </w:rPr>
              <w:t>GTCTGCCATTACACGGTCCT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lang w:val="en-US"/>
              </w:rPr>
              <w:t>GGTCTCTGCTGGCTTGTTTC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 w:val="restart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TATA Binding protein (</w:t>
            </w:r>
            <w:proofErr w:type="spellStart"/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bp</w:t>
            </w:r>
            <w:proofErr w:type="spellEnd"/>
            <w:r w:rsidRPr="002612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GACCCCCATGACCCCTATT</w:t>
            </w:r>
          </w:p>
        </w:tc>
      </w:tr>
      <w:tr w:rsidR="00997FF4" w:rsidRPr="00FC05DD" w:rsidTr="00DD282C">
        <w:trPr>
          <w:trHeight w:val="319"/>
        </w:trPr>
        <w:tc>
          <w:tcPr>
            <w:tcW w:w="2405" w:type="dxa"/>
            <w:vMerge/>
          </w:tcPr>
          <w:p w:rsidR="00997FF4" w:rsidRPr="00261287" w:rsidRDefault="00997FF4" w:rsidP="00DD282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4536" w:type="dxa"/>
            <w:vAlign w:val="center"/>
          </w:tcPr>
          <w:p w:rsidR="00997FF4" w:rsidRPr="00261287" w:rsidRDefault="00997FF4" w:rsidP="00DD28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612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GCAAACCGCTTGGGATTA</w:t>
            </w:r>
          </w:p>
        </w:tc>
      </w:tr>
    </w:tbl>
    <w:p w:rsidR="00997FF4" w:rsidRPr="00261287" w:rsidRDefault="00997FF4" w:rsidP="00997FF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7FF4" w:rsidRDefault="00997FF4" w:rsidP="00997FF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:rsidR="00997FF4" w:rsidRDefault="00997FF4" w:rsidP="00997FF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:rsidR="00997FF4" w:rsidRDefault="00997FF4">
      <w:bookmarkStart w:id="0" w:name="_GoBack"/>
      <w:bookmarkEnd w:id="0"/>
    </w:p>
    <w:p w:rsidR="00997FF4" w:rsidRDefault="00997FF4"/>
    <w:sectPr w:rsidR="00997F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D03C8"/>
    <w:rsid w:val="0004283E"/>
    <w:rsid w:val="0006278D"/>
    <w:rsid w:val="001173F8"/>
    <w:rsid w:val="0013032E"/>
    <w:rsid w:val="0023209C"/>
    <w:rsid w:val="00293A5B"/>
    <w:rsid w:val="004611C4"/>
    <w:rsid w:val="004B1B15"/>
    <w:rsid w:val="008E1080"/>
    <w:rsid w:val="00997FF4"/>
    <w:rsid w:val="009D03C8"/>
    <w:rsid w:val="00A53CB9"/>
    <w:rsid w:val="00AF14AD"/>
    <w:rsid w:val="00B5317A"/>
    <w:rsid w:val="00C50859"/>
    <w:rsid w:val="00DD70A5"/>
    <w:rsid w:val="00ED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FF4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FF4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2</Words>
  <Characters>1082</Characters>
  <Application>Microsoft Office Word</Application>
  <DocSecurity>0</DocSecurity>
  <Lines>21</Lines>
  <Paragraphs>6</Paragraphs>
  <ScaleCrop>false</ScaleCrop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44</dc:creator>
  <cp:keywords/>
  <dc:description/>
  <cp:lastModifiedBy>303444</cp:lastModifiedBy>
  <cp:revision>2</cp:revision>
  <dcterms:created xsi:type="dcterms:W3CDTF">2019-07-25T04:45:00Z</dcterms:created>
  <dcterms:modified xsi:type="dcterms:W3CDTF">2019-07-25T04:45:00Z</dcterms:modified>
</cp:coreProperties>
</file>